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F5A" w:rsidRPr="008B44B9" w:rsidRDefault="00E17F5A" w:rsidP="008B44B9">
      <w:pPr>
        <w:spacing w:after="0" w:line="240" w:lineRule="auto"/>
        <w:rPr>
          <w:rFonts w:ascii="Arial" w:hAnsi="Arial"/>
          <w:lang w:val="en-US"/>
        </w:rPr>
      </w:pPr>
      <w:r w:rsidRPr="008B44B9">
        <w:rPr>
          <w:rFonts w:ascii="Arial" w:hAnsi="Arial"/>
          <w:lang w:val="en-US"/>
        </w:rPr>
        <w:t xml:space="preserve">Title: List of specific pair of primers for </w:t>
      </w:r>
      <w:r w:rsidRPr="008B44B9">
        <w:rPr>
          <w:rFonts w:ascii="Arial" w:hAnsi="Arial"/>
          <w:i/>
          <w:lang w:val="en-US"/>
        </w:rPr>
        <w:t>in vitro</w:t>
      </w:r>
      <w:r w:rsidRPr="008B44B9">
        <w:rPr>
          <w:rFonts w:ascii="Arial" w:hAnsi="Arial"/>
          <w:lang w:val="en-US"/>
        </w:rPr>
        <w:t xml:space="preserve"> validation</w:t>
      </w:r>
    </w:p>
    <w:tbl>
      <w:tblPr>
        <w:tblpPr w:leftFromText="141" w:rightFromText="141" w:vertAnchor="text" w:tblpY="1"/>
        <w:tblOverlap w:val="never"/>
        <w:tblW w:w="862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94"/>
        <w:gridCol w:w="1262"/>
        <w:gridCol w:w="1076"/>
        <w:gridCol w:w="2250"/>
        <w:gridCol w:w="2250"/>
        <w:gridCol w:w="988"/>
      </w:tblGrid>
      <w:tr w:rsidR="00E17F5A" w:rsidTr="005D0E44">
        <w:trPr>
          <w:trHeight w:val="300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Group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Speci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Primer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Sequence Forward</w:t>
            </w:r>
            <w:r w:rsidR="008B44B9"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 xml:space="preserve">      </w:t>
            </w: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(5’ -&gt; 3’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Sequence Reverse</w:t>
            </w:r>
            <w:r w:rsidR="008B44B9"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 xml:space="preserve">      </w:t>
            </w: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(5’ -&gt; 3’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b/>
                <w:bCs/>
                <w:sz w:val="18"/>
                <w:szCs w:val="18"/>
                <w:lang w:val="pt-BR" w:eastAsia="pt-BR"/>
              </w:rPr>
              <w:t>Amplicon (pb)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R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.20.1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GTGAAGCTGCTTGGCAAA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AGTGGTGGTGTGCGAAAAG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25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.14-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GCTTCGAGGCTAACCCGAT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ACTCGCCTTTCCGCTATC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89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R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.03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AGCCATCGCTCACTAGAAG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CTTCCGTGATGCCAGGTA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75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.08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TCGATAACTGCACAGCTCG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TGTGTGTGCTTGTGGCTCA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301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R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1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TGTTTGGCTTTCTGGCTA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ACCCACACAGTGACACAC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54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09-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AAGATGAAGCTCCTCCGT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CGACTTCGTCCGTTATTCA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302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O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31-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TCAGCGTCTCCTCATTG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TAGTTTCGCGCACCTCTGA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29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32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GCTTTTGCATGTCACCACG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GTCCATGCTACCCCTCAA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305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O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30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ATCTCGGTGGAGGGAGACA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AGATGCCAATGGTGGGTTGT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56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20-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GAAGACGGTGGTGAGAGTG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TCTTCAAGGGTGCCCAGAG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323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O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braziliensi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brM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ACCCCAAAAGAATCCAGA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TCTTTAGTGGATCAGCGC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250</w:t>
            </w:r>
          </w:p>
        </w:tc>
      </w:tr>
      <w:tr w:rsidR="00E17F5A" w:rsidTr="005D0E44">
        <w:trPr>
          <w:trHeight w:val="300"/>
        </w:trPr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L. infantu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LinJ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TTTGATAACATCACCGC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CCAAGTTTCTGCAGGTCCT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7F5A" w:rsidRDefault="00E17F5A" w:rsidP="008B44B9">
            <w:pPr>
              <w:keepNext/>
              <w:keepLines/>
              <w:suppressAutoHyphens w:val="0"/>
              <w:spacing w:before="200" w:after="0" w:line="240" w:lineRule="auto"/>
              <w:jc w:val="center"/>
              <w:outlineLvl w:val="1"/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  <w:lang w:val="pt-BR" w:eastAsia="pt-BR"/>
              </w:rPr>
              <w:t>306</w:t>
            </w:r>
          </w:p>
        </w:tc>
      </w:tr>
    </w:tbl>
    <w:p w:rsidR="00E17F5A" w:rsidRPr="008B44B9" w:rsidRDefault="00925645" w:rsidP="008B44B9">
      <w:pPr>
        <w:pStyle w:val="Caption"/>
        <w:spacing w:after="0"/>
        <w:jc w:val="left"/>
        <w:rPr>
          <w:sz w:val="22"/>
          <w:szCs w:val="22"/>
        </w:rPr>
      </w:pPr>
      <w:r>
        <w:rPr>
          <w:b/>
          <w:sz w:val="22"/>
          <w:szCs w:val="22"/>
          <w:lang w:val="en-US"/>
        </w:rPr>
        <w:t>T</w:t>
      </w:r>
      <w:bookmarkStart w:id="0" w:name="_GoBack"/>
      <w:bookmarkEnd w:id="0"/>
      <w:r w:rsidR="00E17F5A" w:rsidRPr="008B44B9">
        <w:rPr>
          <w:b/>
          <w:sz w:val="22"/>
          <w:szCs w:val="22"/>
          <w:lang w:val="en-US"/>
        </w:rPr>
        <w:t xml:space="preserve">able </w:t>
      </w:r>
      <w:r w:rsidR="00982792">
        <w:rPr>
          <w:b/>
          <w:sz w:val="22"/>
          <w:szCs w:val="22"/>
          <w:lang w:val="en-US"/>
        </w:rPr>
        <w:t>S</w:t>
      </w:r>
      <w:r w:rsidR="00E17F5A" w:rsidRPr="008B44B9">
        <w:rPr>
          <w:b/>
          <w:sz w:val="22"/>
          <w:szCs w:val="22"/>
          <w:lang w:val="en-US"/>
        </w:rPr>
        <w:t>1</w:t>
      </w:r>
      <w:r w:rsidR="00E17F5A" w:rsidRPr="008B44B9">
        <w:rPr>
          <w:sz w:val="22"/>
          <w:szCs w:val="22"/>
          <w:lang w:val="en-US"/>
        </w:rPr>
        <w:t xml:space="preserve">: List of specific pair of primers for </w:t>
      </w:r>
      <w:r w:rsidR="00E17F5A" w:rsidRPr="008B44B9">
        <w:rPr>
          <w:i/>
          <w:sz w:val="22"/>
          <w:szCs w:val="22"/>
          <w:lang w:val="en-US"/>
        </w:rPr>
        <w:t>in vitro</w:t>
      </w:r>
      <w:r w:rsidR="00E17F5A" w:rsidRPr="008B44B9">
        <w:rPr>
          <w:sz w:val="22"/>
          <w:szCs w:val="22"/>
          <w:lang w:val="en-US"/>
        </w:rPr>
        <w:t xml:space="preserve"> validation. All primers were generated by TipMT using </w:t>
      </w:r>
      <w:r w:rsidR="00E17F5A" w:rsidRPr="008B44B9">
        <w:rPr>
          <w:i/>
          <w:sz w:val="22"/>
          <w:szCs w:val="22"/>
          <w:lang w:val="en-US"/>
        </w:rPr>
        <w:t>L. braziliensis</w:t>
      </w:r>
      <w:r w:rsidR="00E17F5A" w:rsidRPr="008B44B9">
        <w:rPr>
          <w:sz w:val="22"/>
          <w:szCs w:val="22"/>
          <w:lang w:val="en-US"/>
        </w:rPr>
        <w:t xml:space="preserve"> and </w:t>
      </w:r>
      <w:r w:rsidR="00E17F5A" w:rsidRPr="008B44B9">
        <w:rPr>
          <w:i/>
          <w:sz w:val="22"/>
          <w:szCs w:val="22"/>
          <w:lang w:val="en-US"/>
        </w:rPr>
        <w:t>L. infantum</w:t>
      </w:r>
      <w:r w:rsidR="00E17F5A" w:rsidRPr="008B44B9">
        <w:rPr>
          <w:sz w:val="22"/>
          <w:szCs w:val="22"/>
          <w:lang w:val="en-US"/>
        </w:rPr>
        <w:t xml:space="preserve"> genomes on “SSR target” mode (R1, R2 and R3) or "Ortholog target" mode (O1, O2 and O3).</w:t>
      </w:r>
      <w:r w:rsidR="00E17F5A" w:rsidRPr="008B44B9">
        <w:rPr>
          <w:sz w:val="22"/>
          <w:szCs w:val="22"/>
          <w:lang w:val="en-US"/>
        </w:rPr>
        <w:br w:type="textWrapping" w:clear="all"/>
      </w:r>
    </w:p>
    <w:p w:rsidR="00E17F5A" w:rsidRPr="00E17F5A" w:rsidRDefault="00E17F5A" w:rsidP="008B44B9">
      <w:pPr>
        <w:spacing w:line="240" w:lineRule="auto"/>
      </w:pPr>
    </w:p>
    <w:sectPr w:rsidR="00E17F5A" w:rsidRPr="00E17F5A" w:rsidSect="007440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defaultTabStop w:val="708"/>
  <w:hyphenationZone w:val="425"/>
  <w:characterSpacingControl w:val="doNotCompress"/>
  <w:compat/>
  <w:rsids>
    <w:rsidRoot w:val="0008268E"/>
    <w:rsid w:val="0008268E"/>
    <w:rsid w:val="007440D6"/>
    <w:rsid w:val="008B44B9"/>
    <w:rsid w:val="00925645"/>
    <w:rsid w:val="00982792"/>
    <w:rsid w:val="009B5AF4"/>
    <w:rsid w:val="00B83B3E"/>
    <w:rsid w:val="00C60BAB"/>
    <w:rsid w:val="00D61B0A"/>
    <w:rsid w:val="00E17F5A"/>
    <w:rsid w:val="00F25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8E"/>
    <w:pPr>
      <w:suppressAutoHyphens/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268E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08268E"/>
    <w:pPr>
      <w:spacing w:line="240" w:lineRule="auto"/>
      <w:jc w:val="center"/>
    </w:pPr>
    <w:rPr>
      <w:rFonts w:ascii="Arial" w:hAnsi="Arial"/>
      <w:bCs/>
      <w:sz w:val="20"/>
      <w:szCs w:val="18"/>
    </w:rPr>
  </w:style>
  <w:style w:type="table" w:customStyle="1" w:styleId="GradeClara1">
    <w:name w:val="Grade Clara1"/>
    <w:basedOn w:val="TableNormal"/>
    <w:uiPriority w:val="62"/>
    <w:rsid w:val="0008268E"/>
    <w:pPr>
      <w:spacing w:after="0" w:line="240" w:lineRule="auto"/>
    </w:pPr>
    <w:rPr>
      <w:sz w:val="20"/>
      <w:szCs w:val="20"/>
      <w:lang w:eastAsia="pt-BR"/>
    </w:rPr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Luiz</dc:creator>
  <cp:keywords/>
  <dc:description/>
  <cp:lastModifiedBy>cfundador</cp:lastModifiedBy>
  <cp:revision>4</cp:revision>
  <dcterms:created xsi:type="dcterms:W3CDTF">2016-12-20T16:59:00Z</dcterms:created>
  <dcterms:modified xsi:type="dcterms:W3CDTF">2017-01-11T02:42:00Z</dcterms:modified>
</cp:coreProperties>
</file>